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7BEA08" w14:textId="2E937965" w:rsidR="00E931A0" w:rsidRPr="002C2528" w:rsidRDefault="00E931A0" w:rsidP="00E931A0">
      <w:pPr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665283">
        <w:rPr>
          <w:rFonts w:ascii="Times New Roman" w:hAnsi="Times New Roman" w:cs="Times New Roman"/>
          <w:b/>
          <w:bCs/>
          <w:sz w:val="36"/>
          <w:szCs w:val="36"/>
        </w:rPr>
        <w:t>Supporting information</w:t>
      </w:r>
      <w:r w:rsidR="00353A2E">
        <w:rPr>
          <w:rFonts w:ascii="Times New Roman" w:hAnsi="Times New Roman" w:cs="Times New Roman"/>
          <w:b/>
          <w:bCs/>
          <w:sz w:val="36"/>
          <w:szCs w:val="36"/>
        </w:rPr>
        <w:t>-S1</w:t>
      </w:r>
    </w:p>
    <w:p w14:paraId="033ADFB9" w14:textId="77777777" w:rsidR="00E931A0" w:rsidRPr="005B42F8" w:rsidRDefault="00E931A0" w:rsidP="00E931A0">
      <w:pPr>
        <w:spacing w:line="480" w:lineRule="auto"/>
        <w:ind w:left="361" w:hangingChars="200" w:hanging="361"/>
        <w:rPr>
          <w:rFonts w:ascii="Times New Roman" w:eastAsia="宋体" w:hAnsi="Times New Roman" w:cs="Times New Roman"/>
          <w:b/>
          <w:bCs/>
          <w:iCs/>
          <w:color w:val="000000" w:themeColor="text1"/>
          <w:sz w:val="18"/>
          <w:szCs w:val="18"/>
        </w:rPr>
      </w:pPr>
      <w:r>
        <w:rPr>
          <w:rFonts w:ascii="Times New Roman" w:eastAsia="宋体" w:hAnsi="Times New Roman" w:cs="Times New Roman"/>
          <w:b/>
          <w:bCs/>
          <w:iCs/>
          <w:color w:val="000000" w:themeColor="text1"/>
          <w:sz w:val="18"/>
          <w:szCs w:val="18"/>
        </w:rPr>
        <w:t>S</w:t>
      </w:r>
      <w:r w:rsidRPr="005B42F8">
        <w:rPr>
          <w:rFonts w:ascii="Times New Roman" w:eastAsia="宋体" w:hAnsi="Times New Roman" w:cs="Times New Roman"/>
          <w:b/>
          <w:bCs/>
          <w:iCs/>
          <w:color w:val="000000" w:themeColor="text1"/>
          <w:sz w:val="18"/>
          <w:szCs w:val="18"/>
        </w:rPr>
        <w:t>1</w:t>
      </w:r>
      <w:r>
        <w:rPr>
          <w:rFonts w:ascii="Times New Roman" w:eastAsia="宋体" w:hAnsi="Times New Roman" w:cs="Times New Roman"/>
          <w:b/>
          <w:bCs/>
          <w:iCs/>
          <w:color w:val="000000" w:themeColor="text1"/>
          <w:sz w:val="18"/>
          <w:szCs w:val="18"/>
        </w:rPr>
        <w:t xml:space="preserve"> Table</w:t>
      </w:r>
      <w:r w:rsidRPr="005B42F8">
        <w:rPr>
          <w:rFonts w:ascii="Times New Roman" w:eastAsia="宋体" w:hAnsi="Times New Roman" w:cs="Times New Roman"/>
          <w:b/>
          <w:bCs/>
          <w:iCs/>
          <w:color w:val="000000" w:themeColor="text1"/>
          <w:sz w:val="18"/>
          <w:szCs w:val="18"/>
        </w:rPr>
        <w:t xml:space="preserve">. </w:t>
      </w:r>
      <w:r w:rsidRPr="005B42F8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Correlation description of variables</w:t>
      </w:r>
    </w:p>
    <w:tbl>
      <w:tblPr>
        <w:tblW w:w="11220" w:type="dxa"/>
        <w:jc w:val="center"/>
        <w:tblLook w:val="04A0" w:firstRow="1" w:lastRow="0" w:firstColumn="1" w:lastColumn="0" w:noHBand="0" w:noVBand="1"/>
      </w:tblPr>
      <w:tblGrid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</w:tblGrid>
      <w:tr w:rsidR="00E931A0" w:rsidRPr="005B42F8" w14:paraId="43F96601" w14:textId="77777777" w:rsidTr="002C2528">
        <w:trPr>
          <w:trHeight w:val="285"/>
          <w:jc w:val="center"/>
        </w:trPr>
        <w:tc>
          <w:tcPr>
            <w:tcW w:w="10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02663B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18AD97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Lntfp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C850A0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Lninnov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C9CAA3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Lnptech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6FB81D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Lnpopu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F715C4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Lnedu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0AC2F6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Lnroad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E65180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Lnopen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D1782F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Lnpgdp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FC975E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Lnind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147A107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Lngov</w:t>
            </w:r>
          </w:p>
        </w:tc>
      </w:tr>
      <w:tr w:rsidR="00E931A0" w:rsidRPr="005B42F8" w14:paraId="108C38A4" w14:textId="77777777" w:rsidTr="002C2528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CB13BF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Lntfp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C168FD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E5B39C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0.407**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2851B2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0.497**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D2F467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0.043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F6EBFB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0.098**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C7F0D8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0.309**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6F87A0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0.137**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B2FA63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0.323**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3C8C12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3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ED65BCA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0.397***</w:t>
            </w:r>
          </w:p>
        </w:tc>
      </w:tr>
      <w:tr w:rsidR="00E931A0" w:rsidRPr="005B42F8" w14:paraId="624559A8" w14:textId="77777777" w:rsidTr="002C2528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65A066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Lninnov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C76B6E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0.356**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7136E6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53EA86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900**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58EFC5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71**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F33147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620**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B67364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549**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75B43F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656**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90A489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912**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04F8D5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346**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FCACDC8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599***</w:t>
            </w:r>
          </w:p>
        </w:tc>
      </w:tr>
      <w:tr w:rsidR="00E931A0" w:rsidRPr="005B42F8" w14:paraId="675F9E66" w14:textId="77777777" w:rsidTr="002C2528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8D605E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Lnptec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B6C3EC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0.559**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872368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847**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660B1F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C582E6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3B804E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509**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B60681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540**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24585B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582**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5E7E90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844**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2A3C8A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327**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0617F5A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698***</w:t>
            </w:r>
          </w:p>
        </w:tc>
      </w:tr>
      <w:tr w:rsidR="00E931A0" w:rsidRPr="005B42F8" w14:paraId="6CF323B8" w14:textId="77777777" w:rsidTr="002C2528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4C8EE3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Lnpopu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128084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0.043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D930ED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87**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36E04A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0.0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47822D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59C598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466**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FE62D6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0.01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228714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362**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A4F437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39B5AD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0.180**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5FB8392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0.015</w:t>
            </w:r>
          </w:p>
        </w:tc>
      </w:tr>
      <w:tr w:rsidR="00E931A0" w:rsidRPr="005B42F8" w14:paraId="0D4B8D91" w14:textId="77777777" w:rsidTr="002C2528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AE4613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Lnedu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C3270A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0.081**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BD5FD5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576**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1246DF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497**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35A059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459**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5526D0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BEC10C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166**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00BEC7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643**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A3B4D5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619**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5D0F5F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171**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42367A1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309***</w:t>
            </w:r>
          </w:p>
        </w:tc>
      </w:tr>
      <w:tr w:rsidR="00E931A0" w:rsidRPr="005B42F8" w14:paraId="4F06167A" w14:textId="77777777" w:rsidTr="002C2528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82B3BE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Lnroa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363F1C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0.270**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201320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388**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8A9980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397**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2FAC67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0.050*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F5AA48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124**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927535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A73F34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422**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309CA2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464**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F5DEAD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255**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86C5502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350***</w:t>
            </w:r>
          </w:p>
        </w:tc>
      </w:tr>
      <w:tr w:rsidR="00E931A0" w:rsidRPr="005B42F8" w14:paraId="37B28A5C" w14:textId="77777777" w:rsidTr="002C2528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991D9D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Lnope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11DAF8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0.147**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0A01C9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626**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F33D83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549**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8B74A0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358**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05F424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601**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73F700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309**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D78075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67F0F5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632**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93A26D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219**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9CAE4A6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447***</w:t>
            </w:r>
          </w:p>
        </w:tc>
      </w:tr>
      <w:tr w:rsidR="00E931A0" w:rsidRPr="005B42F8" w14:paraId="3D079CC1" w14:textId="77777777" w:rsidTr="002C2528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72C9AE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Lnpgdp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B00561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0.326**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CB4D08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892**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56E9E0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833**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56F22B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2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953383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623**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E604E7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321**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56E35E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634**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5D51A3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118E71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461**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9924FAE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494***</w:t>
            </w:r>
          </w:p>
        </w:tc>
      </w:tr>
      <w:tr w:rsidR="00E931A0" w:rsidRPr="005B42F8" w14:paraId="72C13A4C" w14:textId="77777777" w:rsidTr="002C2528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156A15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Lnin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939CE5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1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F6BAEE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322**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6E3014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297**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372D3C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0.206**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CF1297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98**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0902BF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167**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BB35B3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162**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07E57A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445**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FB3DCD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47EE26C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154***</w:t>
            </w:r>
          </w:p>
        </w:tc>
      </w:tr>
      <w:tr w:rsidR="00E931A0" w:rsidRPr="005B42F8" w14:paraId="060FE783" w14:textId="77777777" w:rsidTr="002C2528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E6797B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Lngov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CF57E6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0.382**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6BE1E7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514**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C64278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650**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F0D07C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0.03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7AE530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337**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B7287E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209**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99639B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380**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8F187C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448**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AB2B74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122**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AAEFC3F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</w:tr>
    </w:tbl>
    <w:p w14:paraId="461BB8E8" w14:textId="77777777" w:rsidR="00E931A0" w:rsidRDefault="00E931A0">
      <w:pPr>
        <w:rPr>
          <w:rFonts w:hint="eastAsia"/>
        </w:rPr>
      </w:pPr>
    </w:p>
    <w:sectPr w:rsidR="00E931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6023DC" w14:textId="77777777" w:rsidR="00E20966" w:rsidRDefault="00E20966" w:rsidP="00E931A0">
      <w:r>
        <w:separator/>
      </w:r>
    </w:p>
  </w:endnote>
  <w:endnote w:type="continuationSeparator" w:id="0">
    <w:p w14:paraId="6CF12BFD" w14:textId="77777777" w:rsidR="00E20966" w:rsidRDefault="00E20966" w:rsidP="00E931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2AB1F2" w14:textId="77777777" w:rsidR="00E20966" w:rsidRDefault="00E20966" w:rsidP="00E931A0">
      <w:r>
        <w:separator/>
      </w:r>
    </w:p>
  </w:footnote>
  <w:footnote w:type="continuationSeparator" w:id="0">
    <w:p w14:paraId="396D77B6" w14:textId="77777777" w:rsidR="00E20966" w:rsidRDefault="00E20966" w:rsidP="00E931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1EF1"/>
    <w:rsid w:val="00353A2E"/>
    <w:rsid w:val="005558C9"/>
    <w:rsid w:val="00BA7375"/>
    <w:rsid w:val="00DA1EF1"/>
    <w:rsid w:val="00DA433E"/>
    <w:rsid w:val="00E20966"/>
    <w:rsid w:val="00E93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356AAC"/>
  <w15:chartTrackingRefBased/>
  <w15:docId w15:val="{39A0AD61-66A9-40A1-A2C1-7826D13FF9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31A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931A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931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931A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88</Characters>
  <Application>Microsoft Office Word</Application>
  <DocSecurity>0</DocSecurity>
  <Lines>7</Lines>
  <Paragraphs>2</Paragraphs>
  <ScaleCrop>false</ScaleCrop>
  <Company/>
  <LinksUpToDate>false</LinksUpToDate>
  <CharactersWithSpaces>1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来贺 任</dc:creator>
  <cp:keywords/>
  <dc:description/>
  <cp:lastModifiedBy>来贺 任</cp:lastModifiedBy>
  <cp:revision>3</cp:revision>
  <dcterms:created xsi:type="dcterms:W3CDTF">2023-11-23T11:40:00Z</dcterms:created>
  <dcterms:modified xsi:type="dcterms:W3CDTF">2023-11-24T03:23:00Z</dcterms:modified>
</cp:coreProperties>
</file>